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8BE8E" w14:textId="6AD4C7F6" w:rsidR="001455EA" w:rsidRPr="00B01000" w:rsidRDefault="006A2406" w:rsidP="001455EA">
      <w:pPr>
        <w:spacing w:after="0" w:line="480" w:lineRule="auto"/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pt-BR"/>
        </w:rPr>
        <w:t>S1 Table</w:t>
      </w:r>
      <w:r w:rsidR="001455EA" w:rsidRPr="00B01000">
        <w:rPr>
          <w:rFonts w:ascii="Arial" w:eastAsia="Times New Roman" w:hAnsi="Arial" w:cs="Arial"/>
          <w:b/>
          <w:sz w:val="24"/>
          <w:szCs w:val="24"/>
          <w:lang w:val="en-US" w:eastAsia="pt-BR"/>
        </w:rPr>
        <w:t>.</w:t>
      </w:r>
      <w:r w:rsidR="001455EA" w:rsidRPr="00B01000"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  <w:t xml:space="preserve"> </w:t>
      </w:r>
      <w:r w:rsidR="00EA0741">
        <w:rPr>
          <w:rFonts w:ascii="Arial" w:eastAsia="Times New Roman" w:hAnsi="Arial" w:cs="Arial"/>
          <w:sz w:val="24"/>
          <w:szCs w:val="24"/>
          <w:lang w:val="en-US" w:eastAsia="pt-BR"/>
        </w:rPr>
        <w:t>O</w:t>
      </w:r>
      <w:r w:rsidR="007B08BE" w:rsidRPr="00B01000">
        <w:rPr>
          <w:rFonts w:ascii="Arial" w:eastAsia="Times New Roman" w:hAnsi="Arial" w:cs="Arial"/>
          <w:sz w:val="24"/>
          <w:szCs w:val="24"/>
          <w:lang w:val="en-US" w:eastAsia="pt-BR"/>
        </w:rPr>
        <w:t xml:space="preserve">ligonucleotides </w:t>
      </w:r>
      <w:r w:rsidR="0072330C" w:rsidRPr="00B01000">
        <w:rPr>
          <w:rFonts w:ascii="Arial" w:eastAsia="Times New Roman" w:hAnsi="Arial" w:cs="Arial"/>
          <w:sz w:val="24"/>
          <w:szCs w:val="24"/>
          <w:lang w:val="en-US" w:eastAsia="pt-BR"/>
        </w:rPr>
        <w:t>used in this study</w:t>
      </w:r>
      <w:r w:rsidR="001455EA" w:rsidRPr="00B01000">
        <w:rPr>
          <w:rFonts w:ascii="Arial" w:eastAsia="Times New Roman" w:hAnsi="Arial" w:cs="Arial"/>
          <w:sz w:val="24"/>
          <w:szCs w:val="24"/>
          <w:lang w:val="en-US" w:eastAsia="pt-BR"/>
        </w:rPr>
        <w:t>.</w:t>
      </w:r>
    </w:p>
    <w:tbl>
      <w:tblPr>
        <w:tblpPr w:leftFromText="141" w:rightFromText="141" w:vertAnchor="text" w:horzAnchor="margin" w:tblpX="-559" w:tblpY="229"/>
        <w:tblW w:w="9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1"/>
        <w:gridCol w:w="7757"/>
      </w:tblGrid>
      <w:tr w:rsidR="001455EA" w:rsidRPr="00B01000" w14:paraId="6AEC558F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308348D8" w14:textId="77777777" w:rsidR="001455EA" w:rsidRPr="00B01000" w:rsidRDefault="001455EA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Prime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378E58AA" w14:textId="77777777" w:rsidR="001455EA" w:rsidRPr="00B01000" w:rsidRDefault="001455EA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Sequence (5´ - 3´)</w:t>
            </w:r>
          </w:p>
        </w:tc>
      </w:tr>
      <w:tr w:rsidR="0072330C" w:rsidRPr="00B01000" w14:paraId="47142B6B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5D3A9646" w14:textId="7AE35462" w:rsidR="0072330C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RT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2BA3D44C" w14:textId="2036CEA6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CCAGCTTCGTCATTGTATTG</w:t>
            </w:r>
          </w:p>
        </w:tc>
      </w:tr>
      <w:tr w:rsidR="0072330C" w:rsidRPr="00B01000" w14:paraId="4A91C680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04F7F0A" w14:textId="67A9685B" w:rsidR="0072330C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RT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54C95369" w14:textId="6D198CB1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TCGTAGTAGGTGACGGTAGA</w:t>
            </w:r>
          </w:p>
        </w:tc>
      </w:tr>
      <w:tr w:rsidR="0072330C" w:rsidRPr="00B01000" w14:paraId="6E799160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00EB3762" w14:textId="54F38839" w:rsidR="0072330C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UbH-RT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5AB8614C" w14:textId="0088EED3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ACGTGAACAACTGGATGTGCGTC</w:t>
            </w:r>
          </w:p>
        </w:tc>
      </w:tr>
      <w:tr w:rsidR="0072330C" w:rsidRPr="00B01000" w14:paraId="11868BBA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C7EE4F8" w14:textId="35CC281B" w:rsidR="0072330C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UbH-RT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4B22CFB1" w14:textId="1508B3B7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TGGTACCAAGCTTGACACATGCC</w:t>
            </w:r>
          </w:p>
        </w:tc>
      </w:tr>
      <w:tr w:rsidR="00723948" w:rsidRPr="00B01000" w14:paraId="5E591354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7891D0D" w14:textId="2BDE85AE" w:rsidR="00723948" w:rsidRPr="00723948" w:rsidRDefault="00AB6256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-POSIX" w:eastAsia="pt-BR"/>
              </w:rPr>
            </w:pPr>
            <w:bookmarkStart w:id="0" w:name="OLE_LINK66"/>
            <w:bookmarkStart w:id="1" w:name="OLE_LINK67"/>
            <w:r>
              <w:rPr>
                <w:rFonts w:ascii="Arial" w:eastAsia="Times New Roman" w:hAnsi="Arial" w:cs="Arial"/>
                <w:bCs/>
                <w:sz w:val="24"/>
                <w:szCs w:val="24"/>
                <w:lang w:val="en-US-POSIX" w:eastAsia="pt-BR"/>
              </w:rPr>
              <w:t>EGFP-LIR1-RT-</w:t>
            </w:r>
            <w:r w:rsidR="00723948" w:rsidRPr="00723948">
              <w:rPr>
                <w:rFonts w:ascii="Arial" w:eastAsia="Times New Roman" w:hAnsi="Arial" w:cs="Arial"/>
                <w:bCs/>
                <w:sz w:val="24"/>
                <w:szCs w:val="24"/>
                <w:lang w:val="en-US-POSIX" w:eastAsia="pt-BR"/>
              </w:rPr>
              <w:t>F</w:t>
            </w:r>
            <w:bookmarkEnd w:id="0"/>
            <w:bookmarkEnd w:id="1"/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622C7388" w14:textId="582EA533" w:rsidR="00723948" w:rsidRPr="00723948" w:rsidRDefault="00723948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-POSIX" w:eastAsia="pt-BR"/>
              </w:rPr>
            </w:pPr>
            <w:bookmarkStart w:id="2" w:name="OLE_LINK62"/>
            <w:bookmarkStart w:id="3" w:name="OLE_LINK63"/>
            <w:r w:rsidRPr="00723948">
              <w:rPr>
                <w:rFonts w:ascii="Arial" w:eastAsia="Times New Roman" w:hAnsi="Arial" w:cs="Arial"/>
                <w:sz w:val="24"/>
                <w:szCs w:val="24"/>
                <w:lang w:val="en-US-POSIX" w:eastAsia="pt-BR"/>
              </w:rPr>
              <w:t>CATGGACGAGCTGTACAAGA</w:t>
            </w:r>
            <w:bookmarkEnd w:id="2"/>
            <w:bookmarkEnd w:id="3"/>
          </w:p>
        </w:tc>
      </w:tr>
      <w:tr w:rsidR="00723948" w:rsidRPr="00B01000" w14:paraId="758FED0F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A475F13" w14:textId="69CDF394" w:rsidR="00723948" w:rsidRPr="00723948" w:rsidRDefault="00AB6256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-POSIX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-POSIX" w:eastAsia="pt-BR"/>
              </w:rPr>
              <w:t>EGFP-LIR1-RT-</w:t>
            </w:r>
            <w:bookmarkStart w:id="4" w:name="_GoBack"/>
            <w:bookmarkEnd w:id="4"/>
            <w:r w:rsidR="00723948" w:rsidRPr="00723948">
              <w:rPr>
                <w:rFonts w:ascii="Arial" w:eastAsia="Times New Roman" w:hAnsi="Arial" w:cs="Arial"/>
                <w:bCs/>
                <w:sz w:val="24"/>
                <w:szCs w:val="24"/>
                <w:lang w:val="en-US-POSIX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3F172269" w14:textId="6E8B232D" w:rsidR="00723948" w:rsidRPr="00723948" w:rsidRDefault="00723948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-POSIX" w:eastAsia="pt-BR"/>
              </w:rPr>
            </w:pPr>
            <w:bookmarkStart w:id="5" w:name="OLE_LINK64"/>
            <w:bookmarkStart w:id="6" w:name="OLE_LINK65"/>
            <w:r w:rsidRPr="00723948">
              <w:rPr>
                <w:rFonts w:ascii="Arial" w:eastAsia="Times New Roman" w:hAnsi="Arial" w:cs="Arial"/>
                <w:sz w:val="24"/>
                <w:szCs w:val="24"/>
                <w:lang w:val="en-US-POSIX" w:eastAsia="pt-BR"/>
              </w:rPr>
              <w:t>TGCGAGAAGATGTGGCTT</w:t>
            </w:r>
            <w:bookmarkEnd w:id="5"/>
            <w:bookmarkEnd w:id="6"/>
          </w:p>
        </w:tc>
      </w:tr>
      <w:tr w:rsidR="0072330C" w:rsidRPr="00B01000" w14:paraId="6E1AF44C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822921F" w14:textId="4E525A9C" w:rsidR="0072330C" w:rsidRPr="00B01000" w:rsidRDefault="00AC776A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Flag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4456DDD3" w14:textId="77777777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TGGACTACAAAGACCATGACGGTGATTATAAAGATCATGACATC</w:t>
            </w:r>
          </w:p>
          <w:p w14:paraId="014C7B18" w14:textId="3FF55623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TTACAAGGACGACGATGACAAGTCTTCGCAGGGCTCAGC</w:t>
            </w:r>
          </w:p>
        </w:tc>
      </w:tr>
      <w:tr w:rsidR="0072330C" w:rsidRPr="00B01000" w14:paraId="69673D63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6B6A6672" w14:textId="26D28670" w:rsidR="0072330C" w:rsidRPr="00B01000" w:rsidRDefault="00AC776A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Flag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30E7B3A7" w14:textId="77777777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TTACTTGTCATCGTCGTCCTTGTAATCGATGTCATGATCTTTATAAT</w:t>
            </w:r>
          </w:p>
          <w:p w14:paraId="6BE91F6B" w14:textId="1694962A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ACCGTCATGGTCTTTGTAGTCTTGCTCAAGGACGAGACC</w:t>
            </w:r>
          </w:p>
        </w:tc>
      </w:tr>
      <w:tr w:rsidR="0072330C" w:rsidRPr="00B01000" w14:paraId="22AB6882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44D093B7" w14:textId="3F0F2284" w:rsidR="0072330C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ORF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0BFA1B5" w14:textId="4BA600C7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TGTCTTCGCAGGGCTC</w:t>
            </w:r>
          </w:p>
        </w:tc>
      </w:tr>
      <w:tr w:rsidR="0072330C" w:rsidRPr="00B01000" w14:paraId="16EF72F2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2ADC2036" w14:textId="58410AF0" w:rsidR="0072330C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ORF-</w:t>
            </w:r>
            <w:r w:rsidR="0072330C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  <w:r w:rsidR="0072330C"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59CC8AA3" w14:textId="4472EEE0" w:rsidR="0072330C" w:rsidRPr="00B01000" w:rsidRDefault="0072330C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TTATTGCTCAAGGACGAGACCC</w:t>
            </w:r>
          </w:p>
        </w:tc>
      </w:tr>
      <w:tr w:rsidR="001802A3" w:rsidRPr="00B01000" w14:paraId="2ADB2859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F68329A" w14:textId="2766FEED" w:rsidR="001802A3" w:rsidRPr="00B01000" w:rsidRDefault="00AC776A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GFP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N</w:t>
            </w:r>
            <w:r w:rsidR="00041866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B69F4A4" w14:textId="400A9286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GATCCTCTTCGCAGGGCTCAGC</w:t>
            </w:r>
          </w:p>
        </w:tc>
      </w:tr>
      <w:tr w:rsidR="001802A3" w:rsidRPr="00B01000" w14:paraId="35CA3114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25D05BC7" w14:textId="24672633" w:rsidR="001802A3" w:rsidRPr="00B01000" w:rsidRDefault="00AC776A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GFP-</w:t>
            </w:r>
            <w:r w:rsidR="00041866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N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455DAD32" w14:textId="5421526E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GATCCTTATTGCTCAAGGACGAGACCC</w:t>
            </w:r>
          </w:p>
        </w:tc>
      </w:tr>
      <w:tr w:rsidR="001802A3" w:rsidRPr="00B01000" w14:paraId="7D8C79CD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0BF72A1" w14:textId="0DFE955B" w:rsidR="001802A3" w:rsidRPr="00B01000" w:rsidRDefault="00AC776A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GFP-</w:t>
            </w:r>
            <w:r w:rsidR="00041866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C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B9D532C" w14:textId="3A81DCE9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GATCCATGTCTTCGCAGGGCTC</w:t>
            </w:r>
          </w:p>
        </w:tc>
      </w:tr>
      <w:tr w:rsidR="001802A3" w:rsidRPr="00B01000" w14:paraId="45F1B27D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04E4A162" w14:textId="791B2BC6" w:rsidR="001802A3" w:rsidRPr="00B01000" w:rsidRDefault="00AC776A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LIR1-GFP-</w:t>
            </w:r>
            <w:r w:rsidR="00041866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C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520FDF2D" w14:textId="606646AD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GATCCTTGCTCAAGGACGAGACCC</w:t>
            </w:r>
          </w:p>
        </w:tc>
      </w:tr>
      <w:tr w:rsidR="00B01000" w:rsidRPr="00B01000" w14:paraId="3533B20C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EB67553" w14:textId="0236CEB7" w:rsidR="00B01000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5’SfiI-A-</w:t>
            </w:r>
            <w:r w:rsidR="00B01000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38BFE7FD" w14:textId="343680A0" w:rsidR="00B01000" w:rsidRPr="00B01000" w:rsidRDefault="00B01000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GGCCACCTAGGCCTGCATTCTCTCCTCTTCTTTGG</w:t>
            </w:r>
          </w:p>
        </w:tc>
      </w:tr>
      <w:tr w:rsidR="00B01000" w:rsidRPr="00B01000" w14:paraId="53229EBC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6506B0C" w14:textId="54317605" w:rsidR="00B01000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5’SfiI-B-</w:t>
            </w:r>
            <w:r w:rsidR="00B01000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26277790" w14:textId="32BD1D80" w:rsidR="00B01000" w:rsidRPr="00B01000" w:rsidRDefault="00B01000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GGCCACGCAGGCCGGTGGTTTGCTTATTGCGTATC</w:t>
            </w:r>
          </w:p>
        </w:tc>
      </w:tr>
      <w:tr w:rsidR="00B01000" w:rsidRPr="00B01000" w14:paraId="7DB329B9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6C5892A7" w14:textId="1E3E2C7E" w:rsidR="00B01000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3’SfiI-C-</w:t>
            </w:r>
            <w:r w:rsidR="00B01000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CFF0017" w14:textId="76D31FA9" w:rsidR="00B01000" w:rsidRPr="00B01000" w:rsidRDefault="00B01000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GGCCTCTGTGGCCTAACGAAGGAAATGTGAAGCCTC</w:t>
            </w:r>
          </w:p>
        </w:tc>
      </w:tr>
      <w:tr w:rsidR="00B01000" w:rsidRPr="00B01000" w14:paraId="2DB79291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2E78F217" w14:textId="22B18B1E" w:rsidR="00B01000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3’SfiI-D-</w:t>
            </w:r>
            <w:r w:rsidR="00B01000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0EC20EA" w14:textId="25C720FE" w:rsidR="00B01000" w:rsidRPr="00B01000" w:rsidRDefault="00B01000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GGCCTGACTGGCCCGAAACACAGGCCAACATC</w:t>
            </w:r>
          </w:p>
        </w:tc>
      </w:tr>
      <w:tr w:rsidR="001802A3" w:rsidRPr="00B01000" w14:paraId="399DC86E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079B4D0F" w14:textId="0646C4F8" w:rsidR="001802A3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5’UTR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  <w:r w:rsidR="001802A3"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6BE7E089" w14:textId="602805AA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TGTGTAAGCGTACGTGGTT</w:t>
            </w:r>
          </w:p>
        </w:tc>
      </w:tr>
      <w:tr w:rsidR="001802A3" w:rsidRPr="00B01000" w14:paraId="21C53A08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51EE3B9" w14:textId="4CBEEF49" w:rsidR="001802A3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3’UTR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  <w:r w:rsidR="001802A3"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3D132027" w14:textId="7A6E2C03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TGCACGTCTCTGAAAGCA</w:t>
            </w:r>
          </w:p>
        </w:tc>
      </w:tr>
      <w:tr w:rsidR="001802A3" w:rsidRPr="00B01000" w14:paraId="7AFEF785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02D65E2E" w14:textId="06146D35" w:rsidR="001802A3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BSD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F</w:t>
            </w:r>
            <w:r w:rsidR="001802A3"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4E7C860" w14:textId="5218AACA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TCGCGATCGGAAATGAGAAC</w:t>
            </w:r>
          </w:p>
        </w:tc>
      </w:tr>
      <w:tr w:rsidR="001802A3" w:rsidRPr="00B01000" w14:paraId="5F389443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226AA8C6" w14:textId="2F5DA24A" w:rsidR="001802A3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BSD-</w:t>
            </w:r>
            <w:r w:rsidR="001802A3" w:rsidRPr="00B01000">
              <w:rPr>
                <w:rFonts w:ascii="Arial" w:eastAsia="Times New Roman" w:hAnsi="Arial" w:cs="Arial"/>
                <w:bCs/>
                <w:sz w:val="24"/>
                <w:szCs w:val="24"/>
                <w:lang w:val="en-US" w:eastAsia="pt-BR"/>
              </w:rPr>
              <w:t>R</w:t>
            </w:r>
            <w:r w:rsidR="001802A3"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70D9665B" w14:textId="175CDA1B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TGTCCTTCACTATCGCTTTGA</w:t>
            </w:r>
          </w:p>
        </w:tc>
      </w:tr>
      <w:tr w:rsidR="001802A3" w:rsidRPr="00B01000" w14:paraId="3EA0CB70" w14:textId="77777777" w:rsidTr="00723948">
        <w:trPr>
          <w:trHeight w:val="415"/>
        </w:trPr>
        <w:tc>
          <w:tcPr>
            <w:tcW w:w="2101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189CBB10" w14:textId="2C0F759E" w:rsidR="001802A3" w:rsidRPr="00B01000" w:rsidRDefault="00FB5940" w:rsidP="0072394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S1-</w:t>
            </w:r>
            <w:r w:rsidR="001802A3"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SSU</w:t>
            </w:r>
          </w:p>
        </w:tc>
        <w:tc>
          <w:tcPr>
            <w:tcW w:w="7757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14:paraId="4FC11DCB" w14:textId="5AD88200" w:rsidR="001802A3" w:rsidRPr="00B01000" w:rsidRDefault="001802A3" w:rsidP="007239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B0100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GATCTGGTTGATTCTGCCAG</w:t>
            </w:r>
          </w:p>
        </w:tc>
      </w:tr>
    </w:tbl>
    <w:p w14:paraId="0C17FBAA" w14:textId="77777777" w:rsidR="001455EA" w:rsidRPr="00B01000" w:rsidRDefault="001455EA" w:rsidP="001455EA">
      <w:pPr>
        <w:spacing w:after="0" w:line="480" w:lineRule="auto"/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</w:pPr>
    </w:p>
    <w:p w14:paraId="0F1E63E1" w14:textId="77777777" w:rsidR="001455EA" w:rsidRPr="00B01000" w:rsidRDefault="001455EA" w:rsidP="001455EA">
      <w:pPr>
        <w:spacing w:after="0" w:line="480" w:lineRule="auto"/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</w:pPr>
    </w:p>
    <w:p w14:paraId="1BEA6E48" w14:textId="77777777" w:rsidR="001455EA" w:rsidRPr="00B01000" w:rsidRDefault="001455EA" w:rsidP="001455EA">
      <w:pPr>
        <w:rPr>
          <w:rFonts w:ascii="Arial" w:hAnsi="Arial"/>
          <w:sz w:val="24"/>
          <w:szCs w:val="24"/>
        </w:rPr>
      </w:pPr>
    </w:p>
    <w:p w14:paraId="0B9574D6" w14:textId="77777777" w:rsidR="00E65529" w:rsidRPr="00B01000" w:rsidRDefault="00E65529">
      <w:pPr>
        <w:rPr>
          <w:rFonts w:ascii="Arial" w:hAnsi="Arial"/>
          <w:sz w:val="24"/>
          <w:szCs w:val="24"/>
        </w:rPr>
      </w:pPr>
    </w:p>
    <w:sectPr w:rsidR="00E65529" w:rsidRPr="00B01000" w:rsidSect="00AC776A">
      <w:footerReference w:type="default" r:id="rId7"/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699261" w14:textId="77777777" w:rsidR="00AC776A" w:rsidRDefault="00AC776A">
      <w:pPr>
        <w:spacing w:after="0" w:line="240" w:lineRule="auto"/>
      </w:pPr>
      <w:r>
        <w:separator/>
      </w:r>
    </w:p>
  </w:endnote>
  <w:endnote w:type="continuationSeparator" w:id="0">
    <w:p w14:paraId="667D4DD5" w14:textId="77777777" w:rsidR="00AC776A" w:rsidRDefault="00AC7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07828B" w14:textId="77777777" w:rsidR="00AC776A" w:rsidRDefault="00AC776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B6256">
      <w:rPr>
        <w:noProof/>
      </w:rPr>
      <w:t>1</w:t>
    </w:r>
    <w:r>
      <w:fldChar w:fldCharType="end"/>
    </w:r>
  </w:p>
  <w:p w14:paraId="2E27BB61" w14:textId="77777777" w:rsidR="00AC776A" w:rsidRDefault="00AC77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FDD73" w14:textId="77777777" w:rsidR="00AC776A" w:rsidRDefault="00AC776A">
      <w:pPr>
        <w:spacing w:after="0" w:line="240" w:lineRule="auto"/>
      </w:pPr>
      <w:r>
        <w:separator/>
      </w:r>
    </w:p>
  </w:footnote>
  <w:footnote w:type="continuationSeparator" w:id="0">
    <w:p w14:paraId="6DBA1115" w14:textId="77777777" w:rsidR="00AC776A" w:rsidRDefault="00AC7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5EA"/>
    <w:rsid w:val="00041866"/>
    <w:rsid w:val="001455EA"/>
    <w:rsid w:val="001802A3"/>
    <w:rsid w:val="002431E0"/>
    <w:rsid w:val="002A375A"/>
    <w:rsid w:val="00464DB6"/>
    <w:rsid w:val="00645D71"/>
    <w:rsid w:val="006A2406"/>
    <w:rsid w:val="0072330C"/>
    <w:rsid w:val="00723948"/>
    <w:rsid w:val="007B08BE"/>
    <w:rsid w:val="00814065"/>
    <w:rsid w:val="008B1B16"/>
    <w:rsid w:val="00A92F5B"/>
    <w:rsid w:val="00AB6256"/>
    <w:rsid w:val="00AC0660"/>
    <w:rsid w:val="00AC776A"/>
    <w:rsid w:val="00AD3705"/>
    <w:rsid w:val="00B01000"/>
    <w:rsid w:val="00E65529"/>
    <w:rsid w:val="00EA0741"/>
    <w:rsid w:val="00FB1600"/>
    <w:rsid w:val="00FB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2AD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55E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455EA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55E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455EA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cego</dc:creator>
  <cp:lastModifiedBy>Norma Andrews</cp:lastModifiedBy>
  <cp:revision>5</cp:revision>
  <dcterms:created xsi:type="dcterms:W3CDTF">2018-04-30T15:34:00Z</dcterms:created>
  <dcterms:modified xsi:type="dcterms:W3CDTF">2018-05-03T16:14:00Z</dcterms:modified>
</cp:coreProperties>
</file>